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71" w:tblpY="1848"/>
        <w:tblOverlap w:val="never"/>
        <w:tblW w:w="916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2584"/>
        <w:gridCol w:w="2726"/>
        <w:gridCol w:w="25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mpleI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8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umber of clean reads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except rRNA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72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umber of full-length read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8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ll-Lengt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ercentage (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>FL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26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1</w:t>
            </w:r>
          </w:p>
        </w:tc>
        <w:tc>
          <w:tcPr>
            <w:tcW w:w="258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05125</w:t>
            </w:r>
          </w:p>
        </w:tc>
        <w:tc>
          <w:tcPr>
            <w:tcW w:w="272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2160</w:t>
            </w:r>
          </w:p>
        </w:tc>
        <w:tc>
          <w:tcPr>
            <w:tcW w:w="258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.5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2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,614,183</w:t>
            </w:r>
          </w:p>
        </w:tc>
        <w:tc>
          <w:tcPr>
            <w:tcW w:w="272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23524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81.9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,691,55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72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9790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.6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F1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,435,967</w:t>
            </w:r>
          </w:p>
        </w:tc>
        <w:tc>
          <w:tcPr>
            <w:tcW w:w="272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23137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5.1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F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,416,07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72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7350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.8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2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F3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,800,56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ab/>
            </w:r>
          </w:p>
        </w:tc>
        <w:tc>
          <w:tcPr>
            <w:tcW w:w="272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65375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6.94%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-SA"/>
        </w:rPr>
        <w:t xml:space="preserve">Supplemental Table S2. Transcript full-length sequence statistics of each sample. 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ar-SA"/>
        </w:rPr>
        <w:t>C: control; HF: heart failure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3B17FB"/>
    <w:rsid w:val="2E8817CD"/>
    <w:rsid w:val="2F6A1463"/>
    <w:rsid w:val="3D903A11"/>
    <w:rsid w:val="3E753F40"/>
    <w:rsid w:val="63E62062"/>
    <w:rsid w:val="6433748A"/>
    <w:rsid w:val="6F9234B9"/>
    <w:rsid w:val="7A19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08:06:00Z</dcterms:created>
  <dc:creator>38325</dc:creator>
  <cp:lastModifiedBy>还好有你</cp:lastModifiedBy>
  <dcterms:modified xsi:type="dcterms:W3CDTF">2021-10-04T00:33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0AA045DBA5449B38B06BD7F9A5A4002</vt:lpwstr>
  </property>
</Properties>
</file>